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97B6D1" w14:textId="331AA5CA" w:rsidR="003336FB" w:rsidRDefault="004E693E">
      <w:r>
        <w:rPr>
          <w:rFonts w:hint="eastAsia"/>
        </w:rPr>
        <w:t>Search strategies</w:t>
      </w:r>
      <w:r>
        <w:rPr>
          <w:rFonts w:hint="eastAsia"/>
        </w:rPr>
        <w:t>：</w:t>
      </w:r>
    </w:p>
    <w:p w14:paraId="45EE19B3" w14:textId="72C2B412" w:rsidR="004E693E" w:rsidRDefault="004E693E">
      <w:r>
        <w:t>Medicine</w:t>
      </w:r>
      <w:r w:rsidR="0078207F">
        <w:rPr>
          <w:rFonts w:hint="eastAsia"/>
        </w:rPr>
        <w:t>/</w:t>
      </w:r>
      <w:proofErr w:type="spellStart"/>
      <w:r w:rsidR="0078207F">
        <w:rPr>
          <w:rFonts w:hint="eastAsia"/>
        </w:rPr>
        <w:t>Pubmed</w:t>
      </w:r>
      <w:proofErr w:type="spellEnd"/>
      <w:r>
        <w:rPr>
          <w:rFonts w:hint="eastAsia"/>
        </w:rPr>
        <w:t>：</w:t>
      </w:r>
    </w:p>
    <w:p w14:paraId="04179B23" w14:textId="6F56F6F2" w:rsidR="0078207F" w:rsidRDefault="0078207F" w:rsidP="00FC663B">
      <w:pPr>
        <w:jc w:val="both"/>
      </w:pPr>
      <w:r>
        <w:t>(("Postherpetic neuralgia"[</w:t>
      </w:r>
      <w:proofErr w:type="spellStart"/>
      <w:r>
        <w:t>MeSH</w:t>
      </w:r>
      <w:proofErr w:type="spellEnd"/>
      <w:r>
        <w:t>] OR PHN[Title/Abstract] OR "postherpetic neuralgia"[Title/Abstract] OR "post-herpetic neuralgia"[Title/Abstract] OR "post herpetic neuralgia"[Title/Abstract]</w:t>
      </w:r>
      <w:r w:rsidR="00FC663B">
        <w:t xml:space="preserve"> </w:t>
      </w:r>
      <w:r>
        <w:t xml:space="preserve"> OR "postherpetic pain"[Title/Abstract] OR "post-herpetic pain"[Title/Abstract]</w:t>
      </w:r>
      <w:r w:rsidR="00FC663B">
        <w:t xml:space="preserve"> </w:t>
      </w:r>
      <w:r>
        <w:t>OR "post herpetic pain"[Title/Abstract] OR "neuralgia"[</w:t>
      </w:r>
      <w:proofErr w:type="spellStart"/>
      <w:r>
        <w:t>MeSH</w:t>
      </w:r>
      <w:proofErr w:type="spellEnd"/>
      <w:r>
        <w:t>] AND "Herpes Zoster"[</w:t>
      </w:r>
      <w:proofErr w:type="spellStart"/>
      <w:r>
        <w:t>MeSH</w:t>
      </w:r>
      <w:proofErr w:type="spellEnd"/>
      <w:r>
        <w:t>])</w:t>
      </w:r>
      <w:r w:rsidR="00FC663B">
        <w:t xml:space="preserve"> </w:t>
      </w:r>
      <w:r>
        <w:t xml:space="preserve"> OR</w:t>
      </w:r>
      <w:r w:rsidR="00FC663B">
        <w:t xml:space="preserve"> </w:t>
      </w:r>
      <w:r>
        <w:t xml:space="preserve"> ("Neuralgia"[</w:t>
      </w:r>
      <w:proofErr w:type="spellStart"/>
      <w:r>
        <w:t>MeSH</w:t>
      </w:r>
      <w:proofErr w:type="spellEnd"/>
      <w:r>
        <w:t>] OR "Pain"[</w:t>
      </w:r>
      <w:proofErr w:type="spellStart"/>
      <w:r>
        <w:t>MeSH</w:t>
      </w:r>
      <w:proofErr w:type="spellEnd"/>
      <w:r>
        <w:t>] OR pain[Title/Abstract] AND ("Herpes Zoster"[</w:t>
      </w:r>
      <w:proofErr w:type="spellStart"/>
      <w:r>
        <w:t>MeSH</w:t>
      </w:r>
      <w:proofErr w:type="spellEnd"/>
      <w:r>
        <w:t>] OR zoster[Title/Abstract] OR shingles[Title/Abstract] OR zona[Title/Abstract] OR VZV[Title/Abstract])))</w:t>
      </w:r>
    </w:p>
    <w:p w14:paraId="63E441D1" w14:textId="4705FC93" w:rsidR="0078207F" w:rsidRDefault="0078207F" w:rsidP="00FC663B">
      <w:pPr>
        <w:jc w:val="both"/>
      </w:pPr>
      <w:r>
        <w:t>AND</w:t>
      </w:r>
      <w:r w:rsidR="00FC663B">
        <w:rPr>
          <w:rFonts w:hint="eastAsia"/>
        </w:rPr>
        <w:t xml:space="preserve"> </w:t>
      </w:r>
      <w:r>
        <w:t>("Risk Factors"[</w:t>
      </w:r>
      <w:proofErr w:type="spellStart"/>
      <w:r>
        <w:t>MeSH</w:t>
      </w:r>
      <w:proofErr w:type="spellEnd"/>
      <w:r>
        <w:t>] OR "Epidemiologic Studies"[</w:t>
      </w:r>
      <w:proofErr w:type="spellStart"/>
      <w:r>
        <w:t>MeSH</w:t>
      </w:r>
      <w:proofErr w:type="spellEnd"/>
      <w:r>
        <w:t>] OR "Odds Ratio"[</w:t>
      </w:r>
      <w:proofErr w:type="spellStart"/>
      <w:r>
        <w:t>MeSH</w:t>
      </w:r>
      <w:proofErr w:type="spellEnd"/>
      <w:r>
        <w:t>]</w:t>
      </w:r>
      <w:r w:rsidR="00FC663B">
        <w:t xml:space="preserve"> </w:t>
      </w:r>
      <w:r>
        <w:t>OR "Multivariate Analysis"[</w:t>
      </w:r>
      <w:proofErr w:type="spellStart"/>
      <w:r>
        <w:t>MeSH</w:t>
      </w:r>
      <w:proofErr w:type="spellEnd"/>
      <w:r>
        <w:t>] OR "Logistic Models"[</w:t>
      </w:r>
      <w:proofErr w:type="spellStart"/>
      <w:r>
        <w:t>MeSH</w:t>
      </w:r>
      <w:proofErr w:type="spellEnd"/>
      <w:r>
        <w:t>] OR "Prevalence"[</w:t>
      </w:r>
      <w:proofErr w:type="spellStart"/>
      <w:r>
        <w:t>MeSH</w:t>
      </w:r>
      <w:proofErr w:type="spellEnd"/>
      <w:r>
        <w:t>]</w:t>
      </w:r>
      <w:r w:rsidR="00FC663B">
        <w:t xml:space="preserve"> </w:t>
      </w:r>
      <w:r>
        <w:t xml:space="preserve"> OR "Incidence"[</w:t>
      </w:r>
      <w:proofErr w:type="spellStart"/>
      <w:r>
        <w:t>MeSH</w:t>
      </w:r>
      <w:proofErr w:type="spellEnd"/>
      <w:r>
        <w:t>] OR "odds ratio"[Title/Abstract] OR "risk ratio"[Title/Abstract]</w:t>
      </w:r>
      <w:r w:rsidR="00FC663B">
        <w:t xml:space="preserve"> </w:t>
      </w:r>
      <w:r>
        <w:t xml:space="preserve"> OR "relative risk"[Title/Abstract] OR risk factor[Title/Abstract] OR predict[Title/Abstract] OR correlate[Title/Abstract] OR etiology[Title/Abstract] OR </w:t>
      </w:r>
      <w:proofErr w:type="spellStart"/>
      <w:r>
        <w:t>aetiology</w:t>
      </w:r>
      <w:proofErr w:type="spellEnd"/>
      <w:r>
        <w:t>[Title/Abstract]</w:t>
      </w:r>
      <w:r w:rsidR="00FC663B">
        <w:t xml:space="preserve"> </w:t>
      </w:r>
      <w:r>
        <w:t>OR incidence[Title/Abstract] OR rate[Title/Abstract])OR(("Neuralgia/etiology"[</w:t>
      </w:r>
      <w:proofErr w:type="spellStart"/>
      <w:r>
        <w:t>MeSH</w:t>
      </w:r>
      <w:proofErr w:type="spellEnd"/>
      <w:r>
        <w:t>] OR "Pain/etiology"[</w:t>
      </w:r>
      <w:proofErr w:type="spellStart"/>
      <w:r>
        <w:t>MeSH</w:t>
      </w:r>
      <w:proofErr w:type="spellEnd"/>
      <w:r>
        <w:t>]) AND</w:t>
      </w:r>
      <w:r w:rsidR="00FC663B">
        <w:t xml:space="preserve"> </w:t>
      </w:r>
      <w:r>
        <w:t>("Herpes Zoster"[</w:t>
      </w:r>
      <w:proofErr w:type="spellStart"/>
      <w:r>
        <w:t>MeSH</w:t>
      </w:r>
      <w:proofErr w:type="spellEnd"/>
      <w:r>
        <w:t>] OR zoster</w:t>
      </w:r>
      <w:r w:rsidR="00FC663B">
        <w:rPr>
          <w:rFonts w:hint="eastAsia"/>
        </w:rPr>
        <w:t xml:space="preserve"> </w:t>
      </w:r>
      <w:r>
        <w:t>[Title/Abstract] OR shingles</w:t>
      </w:r>
      <w:r w:rsidR="00FC663B">
        <w:rPr>
          <w:rFonts w:hint="eastAsia"/>
        </w:rPr>
        <w:t xml:space="preserve"> </w:t>
      </w:r>
      <w:r>
        <w:t>[Title/Abstract] OR zona</w:t>
      </w:r>
      <w:r w:rsidR="00FC663B">
        <w:rPr>
          <w:rFonts w:hint="eastAsia"/>
        </w:rPr>
        <w:t xml:space="preserve"> </w:t>
      </w:r>
      <w:r>
        <w:t>[Title/Abstract] OR VZV[Title/Abstract]))</w:t>
      </w:r>
    </w:p>
    <w:p w14:paraId="301AB8BE" w14:textId="5EAC0ED2" w:rsidR="004E693E" w:rsidRPr="00FC663B" w:rsidRDefault="0078207F" w:rsidP="00FC663B">
      <w:pPr>
        <w:jc w:val="both"/>
        <w:rPr>
          <w:rFonts w:hint="eastAsia"/>
        </w:rPr>
      </w:pPr>
      <w:r>
        <w:t>AND"HUMANS"[</w:t>
      </w:r>
      <w:proofErr w:type="spellStart"/>
      <w:r>
        <w:t>MeSH</w:t>
      </w:r>
      <w:proofErr w:type="spellEnd"/>
      <w:r>
        <w:t>]</w:t>
      </w:r>
      <w:r w:rsidR="00FC663B">
        <w:rPr>
          <w:rFonts w:hint="eastAsia"/>
        </w:rPr>
        <w:t>;</w:t>
      </w:r>
      <w:r w:rsidR="00FC663B" w:rsidRPr="00FC663B">
        <w:t xml:space="preserve"> </w:t>
      </w:r>
      <w:r w:rsidR="00FC663B">
        <w:t>limited to language: ENGLISH</w:t>
      </w:r>
    </w:p>
    <w:p w14:paraId="038256DE" w14:textId="7F94B1A5" w:rsidR="00FC663B" w:rsidRDefault="00FC663B" w:rsidP="0078207F">
      <w:r>
        <w:rPr>
          <w:rFonts w:hint="eastAsia"/>
        </w:rPr>
        <w:t>Embase</w:t>
      </w:r>
    </w:p>
    <w:p w14:paraId="095010F7" w14:textId="77777777" w:rsidR="00FC663B" w:rsidRDefault="00FC663B" w:rsidP="00FC663B">
      <w:pPr>
        <w:jc w:val="both"/>
      </w:pPr>
      <w:r>
        <w:t>(("Postherpetic neuralgia"[exploded subject heading] OR "PHN"[Title or abstract] OR "postherpetic neuralgia"[Title or abstract] OR "post-herpetic neuralgia"[Title or abstract] OR "post herpetic neuralgia"[Title or abstract] OR "postherpetic pain"[Title or abstract]OR "post-herpetic pain"[Title or abstract] OR "post herpetic pain"[Title or abstract] OR "Neuralgia"[exploded subject heading] OR "Pain"[exploded subject heading]  OR "neuralgia"[Title or abstract]</w:t>
      </w:r>
      <w:r>
        <w:rPr>
          <w:rFonts w:hint="eastAsia"/>
        </w:rPr>
        <w:t xml:space="preserve"> </w:t>
      </w:r>
      <w:r>
        <w:t>OR "pain"[Title or abstract]) AND ("herpes zoster"[exploded subject heading] OR "zoster"[Title or abstract]</w:t>
      </w:r>
      <w:r>
        <w:rPr>
          <w:rFonts w:hint="eastAsia"/>
        </w:rPr>
        <w:t xml:space="preserve"> </w:t>
      </w:r>
      <w:r>
        <w:t>OR "shingles"[Title or abstract] OR "zona"[Title or abstract] OR "VZV"[Title or abstract]))</w:t>
      </w:r>
    </w:p>
    <w:p w14:paraId="5FA779DE" w14:textId="77777777" w:rsidR="00FC663B" w:rsidRDefault="00FC663B" w:rsidP="00FC663B">
      <w:pPr>
        <w:jc w:val="both"/>
      </w:pPr>
      <w:r>
        <w:t>AND</w:t>
      </w:r>
      <w:r>
        <w:rPr>
          <w:rFonts w:hint="eastAsia"/>
        </w:rPr>
        <w:t xml:space="preserve"> </w:t>
      </w:r>
      <w:r>
        <w:t>( "Risk factor"[exploded subject heading] OR "Epidemiology"[exploded subject heading] OR "Odds ratio"[exploded subject heading] OR "Multivariate analysis"[exploded subject heading] OR "Statistical model"[exploded subject heading] OR "Prevalence"[exploded subject heading] OR "Incidence"[exploded subject heading] OR "odds ratio"[Title or abstract]  OR "risk ratio"[Title or abstract] OR "relative risk"[Title or abstract] OR "risk"[Title or abstract] OR "risk factor"[Title or abstract] OR "predict"[Title or abstract] OR "correlate"[Title or abstract] OR "</w:t>
      </w:r>
      <w:proofErr w:type="spellStart"/>
      <w:r>
        <w:t>etiol</w:t>
      </w:r>
      <w:proofErr w:type="spellEnd"/>
      <w:r>
        <w:t>"[Title or abstract] OR "</w:t>
      </w:r>
      <w:proofErr w:type="spellStart"/>
      <w:r>
        <w:t>aetiol</w:t>
      </w:r>
      <w:proofErr w:type="spellEnd"/>
      <w:r>
        <w:t>"[Title or abstract] OR "incidence"[Title or abstract]OR "rate"[Title or abstract])</w:t>
      </w:r>
      <w:r>
        <w:rPr>
          <w:rFonts w:hint="eastAsia"/>
        </w:rPr>
        <w:t xml:space="preserve"> </w:t>
      </w:r>
      <w:r>
        <w:t xml:space="preserve">OR( ("Neuralgia/etiology"[subject heading] OR </w:t>
      </w:r>
      <w:r>
        <w:lastRenderedPageBreak/>
        <w:t>"Pain/etiology"[subject heading])AND ("herpes zoster"[exploded subject heading] OR "zoster"[Title or abstract] OR "shingles"[Title or abstract] OR "zona"[Title or abstract] OR "VZV"[Title or abstract]))</w:t>
      </w:r>
    </w:p>
    <w:p w14:paraId="36FB24F2" w14:textId="77777777" w:rsidR="00FC663B" w:rsidRPr="003E768A" w:rsidRDefault="00FC663B" w:rsidP="00FC663B">
      <w:pPr>
        <w:jc w:val="both"/>
        <w:rPr>
          <w:rFonts w:hint="eastAsia"/>
        </w:rPr>
      </w:pPr>
      <w:r>
        <w:t>AND"HUMANS"[subject heading]; limited to language: ENGLISH</w:t>
      </w:r>
    </w:p>
    <w:p w14:paraId="11DA9342" w14:textId="77777777" w:rsidR="00FC663B" w:rsidRPr="00FC663B" w:rsidRDefault="00FC663B" w:rsidP="0078207F">
      <w:pPr>
        <w:rPr>
          <w:rFonts w:hint="eastAsia"/>
        </w:rPr>
      </w:pPr>
    </w:p>
    <w:p w14:paraId="6B4BDA79" w14:textId="77777777" w:rsidR="004E693E" w:rsidRDefault="004E693E">
      <w:pPr>
        <w:rPr>
          <w:rFonts w:hint="eastAsia"/>
        </w:rPr>
      </w:pPr>
    </w:p>
    <w:sectPr w:rsidR="004E69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3DA"/>
    <w:rsid w:val="001823C9"/>
    <w:rsid w:val="001B4E97"/>
    <w:rsid w:val="003336FB"/>
    <w:rsid w:val="00345E4F"/>
    <w:rsid w:val="003C5E21"/>
    <w:rsid w:val="003D1637"/>
    <w:rsid w:val="004202A9"/>
    <w:rsid w:val="004C53DA"/>
    <w:rsid w:val="004E693E"/>
    <w:rsid w:val="004F6B81"/>
    <w:rsid w:val="00554F39"/>
    <w:rsid w:val="005F4B28"/>
    <w:rsid w:val="00651C99"/>
    <w:rsid w:val="0078207F"/>
    <w:rsid w:val="00A21FF1"/>
    <w:rsid w:val="00AE4C73"/>
    <w:rsid w:val="00C267A1"/>
    <w:rsid w:val="00FA4F58"/>
    <w:rsid w:val="00FC663B"/>
    <w:rsid w:val="00FE6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A50210"/>
  <w15:chartTrackingRefBased/>
  <w15:docId w15:val="{DC83094D-C5DC-421E-A3C6-026C4E6B1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C53D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53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53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53DA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53DA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53DA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53DA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53DA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53D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C53D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C53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C53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C53DA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C53DA"/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C53DA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C53DA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C53DA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C53DA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C53D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C53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C53D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C53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C53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C53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C53D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C53D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C53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C53D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C53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70</Words>
  <Characters>2500</Characters>
  <Application>Microsoft Office Word</Application>
  <DocSecurity>0</DocSecurity>
  <Lines>80</Lines>
  <Paragraphs>23</Paragraphs>
  <ScaleCrop>false</ScaleCrop>
  <Company/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1</dc:creator>
  <cp:keywords/>
  <dc:description/>
  <cp:lastModifiedBy>office1</cp:lastModifiedBy>
  <cp:revision>2</cp:revision>
  <dcterms:created xsi:type="dcterms:W3CDTF">2025-07-16T11:56:00Z</dcterms:created>
  <dcterms:modified xsi:type="dcterms:W3CDTF">2025-07-16T12:22:00Z</dcterms:modified>
</cp:coreProperties>
</file>